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567"/>
        <w:gridCol w:w="5528"/>
        <w:gridCol w:w="1134"/>
      </w:tblGrid>
      <w:tr w:rsidR="00BD095C" w:rsidRPr="000231FE" w14:paraId="6C1455B1" w14:textId="77777777" w:rsidTr="218ACCD2">
        <w:trPr>
          <w:trHeight w:val="290"/>
        </w:trPr>
        <w:tc>
          <w:tcPr>
            <w:tcW w:w="9351" w:type="dxa"/>
            <w:gridSpan w:val="5"/>
            <w:tcBorders>
              <w:bottom w:val="single" w:sz="4" w:space="0" w:color="auto"/>
            </w:tcBorders>
            <w:noWrap/>
          </w:tcPr>
          <w:p w14:paraId="5B403711" w14:textId="58E90440" w:rsidR="00BD095C" w:rsidRPr="009A246F" w:rsidRDefault="2402399A" w:rsidP="00CA2B5F">
            <w:pPr>
              <w:spacing w:line="480" w:lineRule="auto"/>
              <w:rPr>
                <w:color w:val="000000" w:themeColor="text1"/>
              </w:rPr>
            </w:pPr>
            <w:r w:rsidRPr="2402399A">
              <w:rPr>
                <w:b/>
                <w:bCs/>
                <w:color w:val="000000" w:themeColor="text1"/>
              </w:rPr>
              <w:t>S3 Table –</w:t>
            </w:r>
            <w:r w:rsidRPr="2402399A">
              <w:rPr>
                <w:color w:val="000000" w:themeColor="text1"/>
              </w:rPr>
              <w:t xml:space="preserve"> </w:t>
            </w:r>
            <w:r w:rsidRPr="2402399A">
              <w:rPr>
                <w:b/>
                <w:bCs/>
                <w:color w:val="000000" w:themeColor="text1"/>
              </w:rPr>
              <w:t>Generalized linear mixed-effect model equations.</w:t>
            </w:r>
          </w:p>
          <w:p w14:paraId="498D6FA0" w14:textId="52F9EC3F" w:rsidR="00BD095C" w:rsidRDefault="218ACCD2" w:rsidP="00CA2B5F">
            <w:pPr>
              <w:spacing w:line="480" w:lineRule="auto"/>
              <w:rPr>
                <w:color w:val="000000" w:themeColor="text1"/>
              </w:rPr>
            </w:pPr>
            <w:r w:rsidRPr="218ACCD2">
              <w:rPr>
                <w:color w:val="000000" w:themeColor="text1"/>
              </w:rPr>
              <w:t xml:space="preserve">Generalized linear mixed-effect model (GLMMs) equations used to model bat activity (n) as a function of the distance </w:t>
            </w:r>
            <w:r w:rsidR="00472DF9">
              <w:rPr>
                <w:color w:val="000000" w:themeColor="text1"/>
              </w:rPr>
              <w:t>f</w:t>
            </w:r>
            <w:r w:rsidRPr="218ACCD2">
              <w:rPr>
                <w:color w:val="000000" w:themeColor="text1"/>
              </w:rPr>
              <w:t>rom the forest edge (</w:t>
            </w:r>
            <w:r w:rsidR="00472DF9">
              <w:rPr>
                <w:i/>
                <w:iCs/>
                <w:color w:val="000000" w:themeColor="text1"/>
              </w:rPr>
              <w:t>Distance</w:t>
            </w:r>
            <w:r w:rsidRPr="218ACCD2">
              <w:rPr>
                <w:color w:val="000000" w:themeColor="text1"/>
              </w:rPr>
              <w:t>), forest type (</w:t>
            </w:r>
            <w:proofErr w:type="spellStart"/>
            <w:r w:rsidRPr="218ACCD2">
              <w:rPr>
                <w:i/>
                <w:iCs/>
                <w:color w:val="000000" w:themeColor="text1"/>
              </w:rPr>
              <w:t>ForestType</w:t>
            </w:r>
            <w:proofErr w:type="spellEnd"/>
            <w:r w:rsidRPr="218ACCD2">
              <w:rPr>
                <w:color w:val="000000" w:themeColor="text1"/>
              </w:rPr>
              <w:t>) and stratum (</w:t>
            </w:r>
            <w:r w:rsidRPr="218ACCD2">
              <w:rPr>
                <w:i/>
                <w:iCs/>
                <w:color w:val="000000" w:themeColor="text1"/>
              </w:rPr>
              <w:t>Strata</w:t>
            </w:r>
            <w:r w:rsidRPr="218ACCD2">
              <w:rPr>
                <w:color w:val="000000" w:themeColor="text1"/>
              </w:rPr>
              <w:t>) for each of the three bat guilds and per species</w:t>
            </w:r>
            <w:r w:rsidRPr="218ACCD2">
              <w:rPr>
                <w:color w:val="000000" w:themeColor="text1"/>
              </w:rPr>
              <w:t xml:space="preserve">. The models are ordered based on their </w:t>
            </w:r>
            <w:proofErr w:type="spellStart"/>
            <w:r w:rsidRPr="218ACCD2">
              <w:rPr>
                <w:color w:val="000000" w:themeColor="text1"/>
              </w:rPr>
              <w:t>AICc</w:t>
            </w:r>
            <w:proofErr w:type="spellEnd"/>
            <w:r w:rsidRPr="218ACCD2">
              <w:rPr>
                <w:color w:val="000000" w:themeColor="text1"/>
              </w:rPr>
              <w:t xml:space="preserve">. </w:t>
            </w:r>
            <w:r w:rsidRPr="218ACCD2">
              <w:rPr>
                <w:b/>
                <w:bCs/>
                <w:color w:val="000000" w:themeColor="text1"/>
              </w:rPr>
              <w:t>Bold</w:t>
            </w:r>
            <w:r w:rsidRPr="218ACCD2">
              <w:rPr>
                <w:color w:val="000000" w:themeColor="text1"/>
              </w:rPr>
              <w:t xml:space="preserve"> – top three models per guild. </w:t>
            </w:r>
          </w:p>
          <w:p w14:paraId="52002EE8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59B666F1" w14:textId="77777777" w:rsidTr="218ACCD2">
        <w:trPr>
          <w:trHeight w:val="29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85837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D2BFF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D8C5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D89A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proofErr w:type="spellStart"/>
            <w:r w:rsidRPr="000231FE">
              <w:rPr>
                <w:color w:val="3E3D40"/>
                <w:shd w:val="clear" w:color="auto" w:fill="FFFFFF"/>
              </w:rPr>
              <w:t>AIC</w:t>
            </w:r>
            <w:r>
              <w:rPr>
                <w:color w:val="3E3D40"/>
                <w:shd w:val="clear" w:color="auto" w:fill="FFFFFF"/>
              </w:rPr>
              <w:t>c</w:t>
            </w:r>
            <w:proofErr w:type="spellEnd"/>
          </w:p>
        </w:tc>
      </w:tr>
      <w:tr w:rsidR="00BD095C" w:rsidRPr="000231FE" w14:paraId="5DAA42CB" w14:textId="77777777" w:rsidTr="218ACCD2">
        <w:trPr>
          <w:trHeight w:val="290"/>
        </w:trPr>
        <w:tc>
          <w:tcPr>
            <w:tcW w:w="2689" w:type="dxa"/>
            <w:gridSpan w:val="3"/>
            <w:tcBorders>
              <w:top w:val="single" w:sz="4" w:space="0" w:color="auto"/>
            </w:tcBorders>
            <w:noWrap/>
          </w:tcPr>
          <w:p w14:paraId="459809E3" w14:textId="77777777" w:rsidR="00BD095C" w:rsidRPr="00EC758A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EC758A">
              <w:rPr>
                <w:b/>
                <w:bCs/>
                <w:color w:val="3E3D40"/>
                <w:shd w:val="clear" w:color="auto" w:fill="FFFFFF"/>
              </w:rPr>
              <w:t>Guild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noWrap/>
          </w:tcPr>
          <w:p w14:paraId="74C0173D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8486DD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4D5FD95D" w14:textId="77777777" w:rsidTr="218ACCD2">
        <w:trPr>
          <w:trHeight w:val="290"/>
        </w:trPr>
        <w:tc>
          <w:tcPr>
            <w:tcW w:w="2689" w:type="dxa"/>
            <w:gridSpan w:val="3"/>
            <w:noWrap/>
            <w:hideMark/>
          </w:tcPr>
          <w:p w14:paraId="67D14B59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 w:rsidRPr="000231FE">
              <w:rPr>
                <w:color w:val="3E3D40"/>
                <w:shd w:val="clear" w:color="auto" w:fill="FFFFFF"/>
              </w:rPr>
              <w:t>Forest specialist</w:t>
            </w:r>
            <w:r>
              <w:rPr>
                <w:color w:val="3E3D40"/>
                <w:shd w:val="clear" w:color="auto" w:fill="FFFFFF"/>
              </w:rPr>
              <w:t>s</w:t>
            </w:r>
          </w:p>
        </w:tc>
        <w:tc>
          <w:tcPr>
            <w:tcW w:w="5528" w:type="dxa"/>
            <w:noWrap/>
            <w:hideMark/>
          </w:tcPr>
          <w:p w14:paraId="63447ADC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  <w:hideMark/>
          </w:tcPr>
          <w:p w14:paraId="552A287B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701627C2" w14:textId="77777777" w:rsidTr="218ACCD2">
        <w:trPr>
          <w:trHeight w:val="290"/>
        </w:trPr>
        <w:tc>
          <w:tcPr>
            <w:tcW w:w="846" w:type="dxa"/>
            <w:noWrap/>
          </w:tcPr>
          <w:p w14:paraId="7122A717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971032F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F93F638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50D38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4A599B82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2402399A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proofErr w:type="spellStart"/>
            <w:r w:rsidRPr="2402399A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2402399A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6AAFA9E8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3310.382</w:t>
            </w:r>
          </w:p>
        </w:tc>
      </w:tr>
      <w:tr w:rsidR="00BD095C" w:rsidRPr="000231FE" w14:paraId="74E1692B" w14:textId="77777777" w:rsidTr="218ACCD2">
        <w:trPr>
          <w:trHeight w:val="290"/>
        </w:trPr>
        <w:tc>
          <w:tcPr>
            <w:tcW w:w="846" w:type="dxa"/>
            <w:noWrap/>
          </w:tcPr>
          <w:p w14:paraId="1D002EB2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2B0C27D3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C60963C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50D38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70702155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18BBBA29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3310.627</w:t>
            </w:r>
          </w:p>
        </w:tc>
      </w:tr>
      <w:tr w:rsidR="00BD095C" w:rsidRPr="000231FE" w14:paraId="0F9447CB" w14:textId="77777777" w:rsidTr="218ACCD2">
        <w:trPr>
          <w:trHeight w:val="290"/>
        </w:trPr>
        <w:tc>
          <w:tcPr>
            <w:tcW w:w="846" w:type="dxa"/>
            <w:noWrap/>
          </w:tcPr>
          <w:p w14:paraId="068C9242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9D3965D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53C43F4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50D38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1407BD23" w14:textId="35C05946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218ACCD2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proofErr w:type="spellStart"/>
            <w:r w:rsidRPr="218ACCD2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218ACCD2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="008D214F">
              <w:rPr>
                <w:b/>
                <w:bCs/>
                <w:i/>
                <w:iCs/>
                <w:color w:val="3E3D40"/>
                <w:shd w:val="clear" w:color="auto" w:fill="FFFFFF"/>
              </w:rPr>
              <w:t>Distance</w:t>
            </w:r>
            <w:r w:rsidRPr="218ACCD2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07EFA4DC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3311.989</w:t>
            </w:r>
          </w:p>
        </w:tc>
      </w:tr>
      <w:tr w:rsidR="00BD095C" w:rsidRPr="000231FE" w14:paraId="35E50A61" w14:textId="77777777" w:rsidTr="218ACCD2">
        <w:trPr>
          <w:trHeight w:val="290"/>
        </w:trPr>
        <w:tc>
          <w:tcPr>
            <w:tcW w:w="846" w:type="dxa"/>
            <w:noWrap/>
          </w:tcPr>
          <w:p w14:paraId="4692EF3E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0DF0F5B8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00F3F4D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13FC544D" w14:textId="5B2ABF12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>
              <w:rPr>
                <w:b/>
                <w:bCs/>
                <w:color w:val="3E3D40"/>
                <w:shd w:val="clear" w:color="auto" w:fill="FFFFFF"/>
              </w:rPr>
              <w:t>+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="008D214F">
              <w:rPr>
                <w:b/>
                <w:bCs/>
                <w:i/>
                <w:iCs/>
                <w:color w:val="3E3D40"/>
                <w:shd w:val="clear" w:color="auto" w:fill="FFFFFF"/>
              </w:rPr>
              <w:t>Distance</w:t>
            </w:r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523AD408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3312.595</w:t>
            </w:r>
          </w:p>
        </w:tc>
      </w:tr>
      <w:tr w:rsidR="00BD095C" w:rsidRPr="000231FE" w14:paraId="162424C6" w14:textId="77777777" w:rsidTr="218ACCD2">
        <w:trPr>
          <w:trHeight w:val="290"/>
        </w:trPr>
        <w:tc>
          <w:tcPr>
            <w:tcW w:w="846" w:type="dxa"/>
            <w:noWrap/>
          </w:tcPr>
          <w:p w14:paraId="2ECBEC0D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02B8D21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1D22619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760C514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proofErr w:type="spellStart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519682C8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3411.355</w:t>
            </w:r>
          </w:p>
        </w:tc>
      </w:tr>
      <w:tr w:rsidR="00BD095C" w:rsidRPr="000231FE" w14:paraId="17BDA2B2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03A38BE9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43B242A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BE733C7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4FBA2EE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 xml:space="preserve">1 + </w:t>
            </w:r>
            <w:r w:rsidRPr="00EC758A">
              <w:rPr>
                <w:color w:val="3E3D40"/>
                <w:shd w:val="clear" w:color="auto" w:fill="FFFFFF"/>
              </w:rPr>
              <w:t>(1 | Transect) + (1 | Season)</w:t>
            </w:r>
          </w:p>
        </w:tc>
        <w:tc>
          <w:tcPr>
            <w:tcW w:w="1134" w:type="dxa"/>
            <w:noWrap/>
          </w:tcPr>
          <w:p w14:paraId="34A77844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3412.537</w:t>
            </w:r>
          </w:p>
        </w:tc>
      </w:tr>
      <w:tr w:rsidR="00BD095C" w:rsidRPr="000231FE" w14:paraId="3DCC3813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61173FE8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3FB9ECA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707A0B8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7AAD9DEA" w14:textId="666947E3" w:rsidR="00BD095C" w:rsidRPr="000231FE" w:rsidRDefault="008D214F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i/>
                <w:iCs/>
                <w:color w:val="3E3D40"/>
                <w:shd w:val="clear" w:color="auto" w:fill="FFFFFF"/>
              </w:rPr>
              <w:t>Distance</w:t>
            </w:r>
            <w:r w:rsidR="00BD095C" w:rsidRPr="000231FE">
              <w:rPr>
                <w:color w:val="3E3D40"/>
                <w:shd w:val="clear" w:color="auto" w:fill="FFFFFF"/>
              </w:rPr>
              <w:t xml:space="preserve"> + (1 | Transect)</w:t>
            </w:r>
            <w:r w:rsidR="00BD095C">
              <w:rPr>
                <w:color w:val="3E3D40"/>
                <w:shd w:val="clear" w:color="auto" w:fill="FFFFFF"/>
              </w:rPr>
              <w:t xml:space="preserve"> </w:t>
            </w:r>
            <w:r w:rsidR="00BD095C" w:rsidRPr="000231FE">
              <w:rPr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71900993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3412.547</w:t>
            </w:r>
          </w:p>
        </w:tc>
      </w:tr>
      <w:tr w:rsidR="00BD095C" w:rsidRPr="000231FE" w14:paraId="0FC1CBB6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5E900B7D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715AB67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55D64F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1AF70357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1147EFA8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2AE0E605" w14:textId="77777777" w:rsidTr="218ACCD2">
        <w:trPr>
          <w:trHeight w:val="290"/>
        </w:trPr>
        <w:tc>
          <w:tcPr>
            <w:tcW w:w="2689" w:type="dxa"/>
            <w:gridSpan w:val="3"/>
            <w:noWrap/>
            <w:hideMark/>
          </w:tcPr>
          <w:p w14:paraId="18B0CA21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 w:rsidRPr="000231FE">
              <w:rPr>
                <w:color w:val="3E3D40"/>
                <w:shd w:val="clear" w:color="auto" w:fill="FFFFFF"/>
              </w:rPr>
              <w:t xml:space="preserve">Flexible forest </w:t>
            </w:r>
            <w:r>
              <w:rPr>
                <w:color w:val="3E3D40"/>
                <w:shd w:val="clear" w:color="auto" w:fill="FFFFFF"/>
              </w:rPr>
              <w:br/>
            </w:r>
            <w:r w:rsidRPr="000231FE">
              <w:rPr>
                <w:color w:val="3E3D40"/>
                <w:shd w:val="clear" w:color="auto" w:fill="FFFFFF"/>
              </w:rPr>
              <w:t>foragers</w:t>
            </w:r>
          </w:p>
        </w:tc>
        <w:tc>
          <w:tcPr>
            <w:tcW w:w="5528" w:type="dxa"/>
            <w:noWrap/>
          </w:tcPr>
          <w:p w14:paraId="514712A1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2EA27EA2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29739E24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10E50724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D4FA1D5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300333C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50D38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29BA49E2" w14:textId="0D7CCC1D" w:rsidR="00BD095C" w:rsidRPr="00350D38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proofErr w:type="spellStart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="008D214F">
              <w:rPr>
                <w:b/>
                <w:bCs/>
                <w:i/>
                <w:iCs/>
                <w:color w:val="3E3D40"/>
                <w:shd w:val="clear" w:color="auto" w:fill="FFFFFF"/>
              </w:rPr>
              <w:t>Distance</w:t>
            </w:r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6AB128B5" w14:textId="77777777" w:rsidR="00BD095C" w:rsidRPr="00350D38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2690.872</w:t>
            </w:r>
          </w:p>
        </w:tc>
      </w:tr>
      <w:tr w:rsidR="00BD095C" w:rsidRPr="000231FE" w14:paraId="218694D5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5386A49E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F661D8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B88E0D3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50D38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0D25CB75" w14:textId="77777777" w:rsidR="00BD095C" w:rsidRPr="00350D38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proofErr w:type="spellStart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Transect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350D38">
              <w:rPr>
                <w:b/>
                <w:bCs/>
                <w:color w:val="3E3D40"/>
                <w:shd w:val="clear" w:color="auto" w:fill="FFFFFF"/>
              </w:rPr>
              <w:t>+ (1 | Season)</w:t>
            </w:r>
          </w:p>
        </w:tc>
        <w:tc>
          <w:tcPr>
            <w:tcW w:w="1134" w:type="dxa"/>
            <w:noWrap/>
          </w:tcPr>
          <w:p w14:paraId="7DFB01F2" w14:textId="77777777" w:rsidR="00BD095C" w:rsidRPr="00350D38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2692.605</w:t>
            </w:r>
          </w:p>
        </w:tc>
      </w:tr>
      <w:tr w:rsidR="00BD095C" w:rsidRPr="000231FE" w14:paraId="60924DD3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430862DB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3C53D3B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0CAD9D3" w14:textId="77777777" w:rsidR="00BD095C" w:rsidRPr="00350D3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50D38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711341E0" w14:textId="6399640A" w:rsidR="00BD095C" w:rsidRPr="00687FA1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 w:rsidRPr="00687FA1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Strata </w:t>
            </w:r>
            <w:r w:rsidRPr="00687FA1"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="008D214F">
              <w:rPr>
                <w:b/>
                <w:bCs/>
                <w:i/>
                <w:iCs/>
                <w:color w:val="3E3D40"/>
                <w:shd w:val="clear" w:color="auto" w:fill="FFFFFF"/>
              </w:rPr>
              <w:t>Distance</w:t>
            </w:r>
            <w:r w:rsidRPr="00687FA1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687FA1">
              <w:rPr>
                <w:b/>
                <w:bCs/>
                <w:color w:val="3E3D40"/>
                <w:shd w:val="clear" w:color="auto" w:fill="FFFFFF"/>
              </w:rPr>
              <w:t>+ (1 | Transect) + (1 | Season)</w:t>
            </w:r>
          </w:p>
        </w:tc>
        <w:tc>
          <w:tcPr>
            <w:tcW w:w="1134" w:type="dxa"/>
            <w:noWrap/>
          </w:tcPr>
          <w:p w14:paraId="0AD3207F" w14:textId="77777777" w:rsidR="00BD095C" w:rsidRPr="00687FA1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 w:rsidRPr="00EC758A">
              <w:rPr>
                <w:b/>
                <w:bCs/>
                <w:color w:val="3E3D40"/>
                <w:shd w:val="clear" w:color="auto" w:fill="FFFFFF"/>
              </w:rPr>
              <w:t>2692.917</w:t>
            </w:r>
          </w:p>
        </w:tc>
      </w:tr>
      <w:tr w:rsidR="00BD095C" w:rsidRPr="000231FE" w14:paraId="42346E28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67C07F80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5EE84843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029085C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hideMark/>
          </w:tcPr>
          <w:p w14:paraId="113278FB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 w:rsidRPr="009A568B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0231FE">
              <w:rPr>
                <w:color w:val="3E3D40"/>
                <w:shd w:val="clear" w:color="auto" w:fill="FFFFFF"/>
              </w:rPr>
              <w:t xml:space="preserve"> + (1 | Transect) + (1 | Season)</w:t>
            </w:r>
          </w:p>
        </w:tc>
        <w:tc>
          <w:tcPr>
            <w:tcW w:w="1134" w:type="dxa"/>
            <w:noWrap/>
          </w:tcPr>
          <w:p w14:paraId="5857FA91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2693.108</w:t>
            </w:r>
          </w:p>
        </w:tc>
      </w:tr>
      <w:tr w:rsidR="00BD095C" w:rsidRPr="000231FE" w14:paraId="381A6748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7072DA6E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0132AF5E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07E50F0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58F3CBF9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proofErr w:type="spellStart"/>
            <w:r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0231FE">
              <w:rPr>
                <w:color w:val="3E3D40"/>
                <w:shd w:val="clear" w:color="auto" w:fill="FFFFFF"/>
              </w:rPr>
              <w:t>+ (1 | Transect) + (1 | Season)</w:t>
            </w:r>
          </w:p>
        </w:tc>
        <w:tc>
          <w:tcPr>
            <w:tcW w:w="1134" w:type="dxa"/>
            <w:noWrap/>
          </w:tcPr>
          <w:p w14:paraId="1BE4EB0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2700.977</w:t>
            </w:r>
          </w:p>
        </w:tc>
      </w:tr>
      <w:tr w:rsidR="00BD095C" w:rsidRPr="000231FE" w14:paraId="7B308468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67F8FDE9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631BBCB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CFE470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51F75059" w14:textId="20ABF72A" w:rsidR="00BD095C" w:rsidRPr="000231FE" w:rsidRDefault="008D214F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i/>
                <w:iCs/>
                <w:color w:val="3E3D40"/>
                <w:shd w:val="clear" w:color="auto" w:fill="FFFFFF"/>
              </w:rPr>
              <w:t>Distance</w:t>
            </w:r>
            <w:r w:rsidR="00BD095C" w:rsidRPr="000231FE">
              <w:rPr>
                <w:color w:val="3E3D40"/>
                <w:shd w:val="clear" w:color="auto" w:fill="FFFFFF"/>
              </w:rPr>
              <w:t xml:space="preserve"> + (1 | Transect) + (1 | </w:t>
            </w:r>
            <w:r w:rsidR="00BD095C">
              <w:rPr>
                <w:color w:val="3E3D40"/>
                <w:shd w:val="clear" w:color="auto" w:fill="FFFFFF"/>
              </w:rPr>
              <w:t>S</w:t>
            </w:r>
            <w:r w:rsidR="00BD095C" w:rsidRPr="000231FE">
              <w:rPr>
                <w:color w:val="3E3D40"/>
                <w:shd w:val="clear" w:color="auto" w:fill="FFFFFF"/>
              </w:rPr>
              <w:t>eason)</w:t>
            </w:r>
          </w:p>
        </w:tc>
        <w:tc>
          <w:tcPr>
            <w:tcW w:w="1134" w:type="dxa"/>
            <w:noWrap/>
          </w:tcPr>
          <w:p w14:paraId="17D255C1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2702.108</w:t>
            </w:r>
          </w:p>
        </w:tc>
      </w:tr>
      <w:tr w:rsidR="00BD095C" w:rsidRPr="000231FE" w14:paraId="4A406663" w14:textId="77777777" w:rsidTr="218ACCD2">
        <w:trPr>
          <w:trHeight w:val="290"/>
        </w:trPr>
        <w:tc>
          <w:tcPr>
            <w:tcW w:w="846" w:type="dxa"/>
            <w:noWrap/>
          </w:tcPr>
          <w:p w14:paraId="0F548BE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98916E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B4190C3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7D5B5CAE" w14:textId="77777777" w:rsidR="00BD095C" w:rsidRPr="001C721E" w:rsidDel="00566D05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 xml:space="preserve">1 + </w:t>
            </w:r>
            <w:r w:rsidRPr="009A568B">
              <w:rPr>
                <w:color w:val="3E3D40"/>
                <w:shd w:val="clear" w:color="auto" w:fill="FFFFFF"/>
              </w:rPr>
              <w:t>(1 | Transect) + (1 | Season)</w:t>
            </w:r>
          </w:p>
        </w:tc>
        <w:tc>
          <w:tcPr>
            <w:tcW w:w="1134" w:type="dxa"/>
            <w:noWrap/>
          </w:tcPr>
          <w:p w14:paraId="34FF893B" w14:textId="77777777" w:rsidR="00BD095C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2702.218</w:t>
            </w:r>
          </w:p>
        </w:tc>
      </w:tr>
      <w:tr w:rsidR="00BD095C" w:rsidRPr="000231FE" w14:paraId="19665457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23A4C885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03AD6705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E55CFFB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2D18AD9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26C973A5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4E628A65" w14:textId="77777777" w:rsidTr="218ACCD2">
        <w:trPr>
          <w:trHeight w:val="290"/>
        </w:trPr>
        <w:tc>
          <w:tcPr>
            <w:tcW w:w="2689" w:type="dxa"/>
            <w:gridSpan w:val="3"/>
            <w:noWrap/>
            <w:hideMark/>
          </w:tcPr>
          <w:p w14:paraId="05BE477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 w:rsidRPr="000231FE">
              <w:rPr>
                <w:color w:val="3E3D40"/>
                <w:shd w:val="clear" w:color="auto" w:fill="FFFFFF"/>
              </w:rPr>
              <w:t>Edge foragers</w:t>
            </w:r>
          </w:p>
        </w:tc>
        <w:tc>
          <w:tcPr>
            <w:tcW w:w="5528" w:type="dxa"/>
            <w:noWrap/>
          </w:tcPr>
          <w:p w14:paraId="6FC7E94E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634E5011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1973F8A7" w14:textId="77777777" w:rsidTr="218ACCD2">
        <w:trPr>
          <w:trHeight w:val="290"/>
        </w:trPr>
        <w:tc>
          <w:tcPr>
            <w:tcW w:w="846" w:type="dxa"/>
            <w:noWrap/>
          </w:tcPr>
          <w:p w14:paraId="356425F3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E10AC46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0ADE0D5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190837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69971854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2E2D1D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proofErr w:type="spellStart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>+ (1 | Transect) + (1 | Season)</w:t>
            </w:r>
          </w:p>
        </w:tc>
        <w:tc>
          <w:tcPr>
            <w:tcW w:w="1134" w:type="dxa"/>
            <w:noWrap/>
          </w:tcPr>
          <w:p w14:paraId="648D3D42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1761.389</w:t>
            </w:r>
          </w:p>
        </w:tc>
      </w:tr>
      <w:tr w:rsidR="00BD095C" w:rsidRPr="000231FE" w14:paraId="3790E74A" w14:textId="77777777" w:rsidTr="218ACCD2">
        <w:trPr>
          <w:trHeight w:val="290"/>
        </w:trPr>
        <w:tc>
          <w:tcPr>
            <w:tcW w:w="846" w:type="dxa"/>
            <w:noWrap/>
            <w:hideMark/>
          </w:tcPr>
          <w:p w14:paraId="1116D2D2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3A285F3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CF995F0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190837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0DFA1027" w14:textId="290928A0" w:rsidR="00BD095C" w:rsidRPr="00190837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 w:rsidRPr="002E2D1D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proofErr w:type="spellStart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="008D214F">
              <w:rPr>
                <w:b/>
                <w:bCs/>
                <w:i/>
                <w:iCs/>
                <w:color w:val="3E3D40"/>
                <w:shd w:val="clear" w:color="auto" w:fill="FFFFFF"/>
              </w:rPr>
              <w:t>Distance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 + (1 | Transect) + (1 | Season)</w:t>
            </w:r>
          </w:p>
        </w:tc>
        <w:tc>
          <w:tcPr>
            <w:tcW w:w="1134" w:type="dxa"/>
            <w:noWrap/>
          </w:tcPr>
          <w:p w14:paraId="4D4A544D" w14:textId="77777777" w:rsidR="00BD095C" w:rsidRPr="00190837" w:rsidRDefault="00BD095C" w:rsidP="00CA2B5F">
            <w:pPr>
              <w:jc w:val="left"/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1763.509</w:t>
            </w:r>
          </w:p>
        </w:tc>
      </w:tr>
      <w:tr w:rsidR="00BD095C" w:rsidRPr="000231FE" w14:paraId="1517D45F" w14:textId="77777777" w:rsidTr="218ACCD2">
        <w:trPr>
          <w:trHeight w:val="290"/>
        </w:trPr>
        <w:tc>
          <w:tcPr>
            <w:tcW w:w="846" w:type="dxa"/>
            <w:noWrap/>
          </w:tcPr>
          <w:p w14:paraId="4D05C92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720239F3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A76113E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190837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7E805C00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2E2D1D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 + (1 | Transect) + (1 | Season)</w:t>
            </w:r>
          </w:p>
        </w:tc>
        <w:tc>
          <w:tcPr>
            <w:tcW w:w="1134" w:type="dxa"/>
            <w:noWrap/>
          </w:tcPr>
          <w:p w14:paraId="1D565C18" w14:textId="77777777" w:rsidR="00BD095C" w:rsidRPr="0019083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1771.861</w:t>
            </w:r>
          </w:p>
        </w:tc>
      </w:tr>
      <w:tr w:rsidR="00BD095C" w:rsidRPr="000231FE" w14:paraId="5140DF5A" w14:textId="77777777" w:rsidTr="218ACCD2">
        <w:trPr>
          <w:trHeight w:val="290"/>
        </w:trPr>
        <w:tc>
          <w:tcPr>
            <w:tcW w:w="846" w:type="dxa"/>
            <w:noWrap/>
          </w:tcPr>
          <w:p w14:paraId="4E3AF73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472A9D0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8D6B0D1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6F4A2042" w14:textId="3E21DAE1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 w:rsidRPr="002E2D1D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+ </w:t>
            </w:r>
            <w:r w:rsidR="008D214F">
              <w:rPr>
                <w:b/>
                <w:bCs/>
                <w:i/>
                <w:iCs/>
                <w:color w:val="3E3D40"/>
                <w:shd w:val="clear" w:color="auto" w:fill="FFFFFF"/>
              </w:rPr>
              <w:t>Distance</w:t>
            </w:r>
            <w:r w:rsidRPr="00190837">
              <w:rPr>
                <w:b/>
                <w:bCs/>
                <w:color w:val="3E3D40"/>
                <w:shd w:val="clear" w:color="auto" w:fill="FFFFFF"/>
              </w:rPr>
              <w:t xml:space="preserve"> + (1 | Transect) + (1 | Season)</w:t>
            </w:r>
            <w:r>
              <w:rPr>
                <w:b/>
                <w:bCs/>
                <w:color w:val="3E3D40"/>
                <w:shd w:val="clear" w:color="auto" w:fill="FFFFFF"/>
              </w:rPr>
              <w:t xml:space="preserve"> +</w:t>
            </w:r>
          </w:p>
        </w:tc>
        <w:tc>
          <w:tcPr>
            <w:tcW w:w="1134" w:type="dxa"/>
            <w:noWrap/>
          </w:tcPr>
          <w:p w14:paraId="09C4781E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1773.974</w:t>
            </w:r>
          </w:p>
        </w:tc>
      </w:tr>
      <w:tr w:rsidR="00BD095C" w:rsidRPr="000231FE" w14:paraId="0229D6BE" w14:textId="77777777" w:rsidTr="218ACCD2">
        <w:trPr>
          <w:trHeight w:val="290"/>
        </w:trPr>
        <w:tc>
          <w:tcPr>
            <w:tcW w:w="846" w:type="dxa"/>
            <w:noWrap/>
          </w:tcPr>
          <w:p w14:paraId="40C57256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71C023A2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323E83F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4391B66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proofErr w:type="spellStart"/>
            <w:r w:rsidRPr="00EC758A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0231FE">
              <w:rPr>
                <w:color w:val="3E3D40"/>
                <w:shd w:val="clear" w:color="auto" w:fill="FFFFFF"/>
              </w:rPr>
              <w:t xml:space="preserve"> + (1 | Transect) + (1 | Season)</w:t>
            </w:r>
          </w:p>
        </w:tc>
        <w:tc>
          <w:tcPr>
            <w:tcW w:w="1134" w:type="dxa"/>
            <w:noWrap/>
          </w:tcPr>
          <w:p w14:paraId="480EFDC2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1851.106</w:t>
            </w:r>
          </w:p>
        </w:tc>
      </w:tr>
      <w:tr w:rsidR="00BD095C" w:rsidRPr="000231FE" w14:paraId="5560FE36" w14:textId="77777777" w:rsidTr="218ACCD2">
        <w:trPr>
          <w:trHeight w:val="290"/>
        </w:trPr>
        <w:tc>
          <w:tcPr>
            <w:tcW w:w="846" w:type="dxa"/>
            <w:noWrap/>
          </w:tcPr>
          <w:p w14:paraId="1A1FF3A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6D2B265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C12B909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25518123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 w:rsidRPr="000231FE">
              <w:rPr>
                <w:color w:val="3E3D40"/>
                <w:shd w:val="clear" w:color="auto" w:fill="FFFFFF"/>
              </w:rPr>
              <w:t>1 + (1 | Transect) + (1 | Season)</w:t>
            </w:r>
          </w:p>
        </w:tc>
        <w:tc>
          <w:tcPr>
            <w:tcW w:w="1134" w:type="dxa"/>
            <w:noWrap/>
          </w:tcPr>
          <w:p w14:paraId="42D3E0B9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1851.642</w:t>
            </w:r>
          </w:p>
        </w:tc>
      </w:tr>
      <w:tr w:rsidR="00BD095C" w:rsidRPr="000231FE" w14:paraId="40145B6F" w14:textId="77777777" w:rsidTr="218ACCD2">
        <w:trPr>
          <w:trHeight w:val="290"/>
        </w:trPr>
        <w:tc>
          <w:tcPr>
            <w:tcW w:w="846" w:type="dxa"/>
            <w:noWrap/>
          </w:tcPr>
          <w:p w14:paraId="050531C4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352DF01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D42090D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</w:tcPr>
          <w:p w14:paraId="3961E97A" w14:textId="520B4B93" w:rsidR="00BD095C" w:rsidRPr="000231FE" w:rsidRDefault="008D214F" w:rsidP="00CA2B5F">
            <w:pPr>
              <w:rPr>
                <w:color w:val="3E3D40"/>
                <w:shd w:val="clear" w:color="auto" w:fill="FFFFFF"/>
              </w:rPr>
            </w:pPr>
            <w:r>
              <w:rPr>
                <w:i/>
                <w:iCs/>
                <w:color w:val="3E3D40"/>
                <w:shd w:val="clear" w:color="auto" w:fill="FFFFFF"/>
              </w:rPr>
              <w:t>Distance</w:t>
            </w:r>
            <w:r w:rsidR="00BD095C" w:rsidRPr="000231FE">
              <w:rPr>
                <w:color w:val="3E3D40"/>
                <w:shd w:val="clear" w:color="auto" w:fill="FFFFFF"/>
              </w:rPr>
              <w:t xml:space="preserve"> + (1 | Transect) + (1 | Season)</w:t>
            </w:r>
          </w:p>
        </w:tc>
        <w:tc>
          <w:tcPr>
            <w:tcW w:w="1134" w:type="dxa"/>
            <w:noWrap/>
          </w:tcPr>
          <w:p w14:paraId="7C46B82C" w14:textId="77777777" w:rsidR="00BD095C" w:rsidRPr="000231FE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>1853.739</w:t>
            </w:r>
          </w:p>
        </w:tc>
      </w:tr>
      <w:tr w:rsidR="00BD095C" w:rsidRPr="000231FE" w14:paraId="22B6CD15" w14:textId="77777777" w:rsidTr="218ACCD2">
        <w:trPr>
          <w:trHeight w:val="290"/>
        </w:trPr>
        <w:tc>
          <w:tcPr>
            <w:tcW w:w="2689" w:type="dxa"/>
            <w:gridSpan w:val="3"/>
            <w:noWrap/>
          </w:tcPr>
          <w:p w14:paraId="68047715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Forest Specialist Species</w:t>
            </w:r>
          </w:p>
        </w:tc>
        <w:tc>
          <w:tcPr>
            <w:tcW w:w="5528" w:type="dxa"/>
            <w:noWrap/>
          </w:tcPr>
          <w:p w14:paraId="0E593E98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10C2F828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24AE07F8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9E65B18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Eptesicus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brasiliensis</w:t>
            </w:r>
            <w:proofErr w:type="spellEnd"/>
          </w:p>
        </w:tc>
        <w:tc>
          <w:tcPr>
            <w:tcW w:w="567" w:type="dxa"/>
          </w:tcPr>
          <w:p w14:paraId="754197F5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706F95F3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3D8868A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05404FF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3747289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55AC982" w14:textId="77777777" w:rsidR="00BD095C" w:rsidRPr="003B13F4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3B13F4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66F174F6" w14:textId="77777777" w:rsidR="00BD095C" w:rsidRPr="003B13F4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9570BE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5821016B" w14:textId="77777777" w:rsidR="00BD095C" w:rsidRPr="009570BE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70BE">
              <w:rPr>
                <w:rFonts w:eastAsia="Times New Roman"/>
                <w:b/>
                <w:bCs/>
                <w:lang w:val="en-GB" w:eastAsia="en-GB"/>
              </w:rPr>
              <w:t>987.978</w:t>
            </w:r>
          </w:p>
        </w:tc>
      </w:tr>
      <w:tr w:rsidR="00BD095C" w:rsidRPr="000231FE" w14:paraId="4B062F2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F48BEBB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4C9B30B" w14:textId="77777777" w:rsidR="00BD095C" w:rsidRPr="009570BE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70BE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78E6A627" w14:textId="5A30FE86" w:rsidR="00BD095C" w:rsidRPr="009570BE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9570BE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9570BE">
              <w:rPr>
                <w:rFonts w:eastAsia="Times New Roman"/>
                <w:b/>
                <w:bCs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3811B6E" w14:textId="77777777" w:rsidR="00BD095C" w:rsidRPr="009570BE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70BE">
              <w:rPr>
                <w:rFonts w:eastAsia="Times New Roman"/>
                <w:b/>
                <w:bCs/>
                <w:lang w:val="en-GB" w:eastAsia="en-GB"/>
              </w:rPr>
              <w:t>989.71</w:t>
            </w:r>
            <w:r>
              <w:rPr>
                <w:rFonts w:eastAsia="Times New Roman"/>
                <w:b/>
                <w:bCs/>
                <w:lang w:val="en-GB" w:eastAsia="en-GB"/>
              </w:rPr>
              <w:t>1</w:t>
            </w:r>
          </w:p>
        </w:tc>
      </w:tr>
      <w:tr w:rsidR="00BD095C" w:rsidRPr="000231FE" w14:paraId="6C88A3E0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74B4C4C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EBADFBE" w14:textId="77777777" w:rsidR="00BD095C" w:rsidRPr="009570BE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70BE">
              <w:rPr>
                <w:b/>
                <w:bCs/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52265796" w14:textId="77777777" w:rsidR="00BD095C" w:rsidRPr="009570BE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9570BE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3B13F4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9570BE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3FAEDFC" w14:textId="77777777" w:rsidR="00BD095C" w:rsidRPr="009570BE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70BE">
              <w:rPr>
                <w:rFonts w:eastAsia="Times New Roman"/>
                <w:b/>
                <w:bCs/>
                <w:lang w:val="en-GB" w:eastAsia="en-GB"/>
              </w:rPr>
              <w:t>990.234</w:t>
            </w:r>
          </w:p>
        </w:tc>
      </w:tr>
      <w:tr w:rsidR="00BD095C" w:rsidRPr="000231FE" w14:paraId="00C944F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103C594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8BFACB0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0C50A153" w14:textId="56F5A929" w:rsidR="00BD095C" w:rsidRPr="003B13F4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3F0176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F0176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3F0176">
              <w:rPr>
                <w:rFonts w:eastAsia="Times New Roman"/>
                <w:lang w:val="en-GB" w:eastAsia="en-GB"/>
              </w:rPr>
              <w:t xml:space="preserve"> + (1 | Transect) + </w:t>
            </w:r>
            <w:r>
              <w:rPr>
                <w:rFonts w:eastAsia="Times New Roman"/>
                <w:lang w:val="en-GB" w:eastAsia="en-GB"/>
              </w:rPr>
              <w:br/>
            </w:r>
            <w:r w:rsidRPr="003F0176">
              <w:rPr>
                <w:rFonts w:eastAsia="Times New Roman"/>
                <w:lang w:val="en-GB" w:eastAsia="en-GB"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0C49A846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F0176">
              <w:rPr>
                <w:rFonts w:eastAsia="Times New Roman"/>
                <w:lang w:val="en-GB" w:eastAsia="en-GB"/>
              </w:rPr>
              <w:t>990.92</w:t>
            </w:r>
            <w:r>
              <w:rPr>
                <w:rFonts w:eastAsia="Times New Roman"/>
                <w:lang w:val="en-GB" w:eastAsia="en-GB"/>
              </w:rPr>
              <w:t>1</w:t>
            </w:r>
          </w:p>
        </w:tc>
      </w:tr>
      <w:tr w:rsidR="00BD095C" w:rsidRPr="000231FE" w14:paraId="638560F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467B922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A361B6D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68C7143D" w14:textId="77777777" w:rsidR="00BD095C" w:rsidRPr="003B13F4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3F0176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8605ABA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F0176">
              <w:rPr>
                <w:rFonts w:eastAsia="Times New Roman"/>
                <w:lang w:val="en-GB" w:eastAsia="en-GB"/>
              </w:rPr>
              <w:t>1018.763</w:t>
            </w:r>
          </w:p>
        </w:tc>
      </w:tr>
      <w:tr w:rsidR="00BD095C" w:rsidRPr="000231FE" w14:paraId="55992D3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EE6DECC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9FDE883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2CCDD078" w14:textId="000DA217" w:rsidR="00BD095C" w:rsidRPr="003B13F4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3F0176">
              <w:rPr>
                <w:rFonts w:eastAsia="Times New Roman"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EC34E21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F0176">
              <w:rPr>
                <w:rFonts w:eastAsia="Times New Roman"/>
                <w:lang w:val="en-GB" w:eastAsia="en-GB"/>
              </w:rPr>
              <w:t>1019.818</w:t>
            </w:r>
          </w:p>
        </w:tc>
      </w:tr>
      <w:tr w:rsidR="00BD095C" w:rsidRPr="000231FE" w14:paraId="42F83B12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068801A" w14:textId="77777777" w:rsidR="00BD095C" w:rsidRPr="003B13F4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4075F93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59EA8D9A" w14:textId="77777777" w:rsidR="00BD095C" w:rsidRPr="003B13F4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rFonts w:eastAsia="Times New Roman"/>
                <w:lang w:val="en-GB" w:eastAsia="en-GB"/>
              </w:rPr>
              <w:t>1</w:t>
            </w:r>
            <w:r w:rsidRPr="003F0176">
              <w:rPr>
                <w:rFonts w:eastAsia="Times New Roman"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64728E3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F0176">
              <w:rPr>
                <w:rFonts w:eastAsia="Times New Roman"/>
                <w:lang w:val="en-GB" w:eastAsia="en-GB"/>
              </w:rPr>
              <w:t>1019.948</w:t>
            </w:r>
          </w:p>
        </w:tc>
      </w:tr>
      <w:tr w:rsidR="00BD095C" w:rsidRPr="000231FE" w14:paraId="70FB2632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7FEFAA1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BE1CB35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403D6621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E83CA78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317EF80C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DF54CBD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Furipterus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horrens</w:t>
            </w:r>
            <w:proofErr w:type="spellEnd"/>
          </w:p>
        </w:tc>
        <w:tc>
          <w:tcPr>
            <w:tcW w:w="567" w:type="dxa"/>
          </w:tcPr>
          <w:p w14:paraId="768DE32C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3C50FA35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99B9A66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7A35DA0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EFEB8A7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CFEC5C5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4F5EE03" w14:textId="77777777" w:rsidR="00BD095C" w:rsidRPr="006033E8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b/>
                <w:bCs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9B89B98" w14:textId="77777777" w:rsidR="00BD095C" w:rsidRPr="006033E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b/>
                <w:bCs/>
                <w:lang w:val="en-GB" w:eastAsia="en-GB"/>
              </w:rPr>
              <w:t>146.39</w:t>
            </w:r>
            <w:r>
              <w:rPr>
                <w:rFonts w:eastAsia="Times New Roman"/>
                <w:b/>
                <w:bCs/>
                <w:lang w:val="en-GB" w:eastAsia="en-GB"/>
              </w:rPr>
              <w:t>4</w:t>
            </w:r>
          </w:p>
        </w:tc>
      </w:tr>
      <w:tr w:rsidR="00BD095C" w:rsidRPr="000231FE" w14:paraId="5F9DCA4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EFA2724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DBC7FC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237F885B" w14:textId="5096CBE0" w:rsidR="00BD095C" w:rsidRPr="006033E8" w:rsidRDefault="008D214F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b/>
                <w:bCs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E9EDD54" w14:textId="77777777" w:rsidR="00BD095C" w:rsidRPr="006033E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b/>
                <w:bCs/>
                <w:lang w:val="en-GB" w:eastAsia="en-GB"/>
              </w:rPr>
              <w:t>149.024</w:t>
            </w:r>
          </w:p>
        </w:tc>
      </w:tr>
      <w:tr w:rsidR="00BD095C" w:rsidRPr="000231FE" w14:paraId="3E414A7A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3664C94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6949F7C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4EB72A18" w14:textId="77777777" w:rsidR="00BD095C" w:rsidRPr="006033E8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3D6B096" w14:textId="77777777" w:rsidR="00BD095C" w:rsidRPr="006033E8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b/>
                <w:bCs/>
                <w:lang w:val="en-GB" w:eastAsia="en-GB"/>
              </w:rPr>
              <w:t>149.162</w:t>
            </w:r>
          </w:p>
        </w:tc>
      </w:tr>
      <w:tr w:rsidR="00BD095C" w:rsidRPr="000231FE" w14:paraId="257E120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9D2F7F2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D7EDFA5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6756A9E3" w14:textId="77777777" w:rsidR="00BD095C" w:rsidRPr="006033E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2C0475B" w14:textId="77777777" w:rsidR="00BD095C" w:rsidRPr="006033E8" w:rsidRDefault="00BD095C" w:rsidP="00CA2B5F">
            <w:pPr>
              <w:rPr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lang w:val="en-GB" w:eastAsia="en-GB"/>
              </w:rPr>
              <w:t>151.23</w:t>
            </w:r>
            <w:r>
              <w:rPr>
                <w:rFonts w:eastAsia="Times New Roman"/>
                <w:lang w:val="en-GB" w:eastAsia="en-GB"/>
              </w:rPr>
              <w:t>2</w:t>
            </w:r>
          </w:p>
        </w:tc>
      </w:tr>
      <w:tr w:rsidR="00BD095C" w:rsidRPr="000231FE" w14:paraId="1FFCFB3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0865136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BE67E13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047F89AE" w14:textId="7176AADA" w:rsidR="00BD095C" w:rsidRPr="006033E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BD1858B" w14:textId="77777777" w:rsidR="00BD095C" w:rsidRPr="006033E8" w:rsidRDefault="00BD095C" w:rsidP="00CA2B5F">
            <w:pPr>
              <w:rPr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lang w:val="en-GB" w:eastAsia="en-GB"/>
              </w:rPr>
              <w:t>152.021</w:t>
            </w:r>
          </w:p>
        </w:tc>
      </w:tr>
      <w:tr w:rsidR="00BD095C" w:rsidRPr="000231FE" w14:paraId="1A931FC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73E3F07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A04C569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64162D20" w14:textId="77777777" w:rsidR="00BD095C" w:rsidRPr="006033E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1CE189D" w14:textId="77777777" w:rsidR="00BD095C" w:rsidRPr="006033E8" w:rsidRDefault="00BD095C" w:rsidP="00CA2B5F">
            <w:pPr>
              <w:rPr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lang w:val="en-GB" w:eastAsia="en-GB"/>
              </w:rPr>
              <w:t>154.47</w:t>
            </w:r>
            <w:r>
              <w:rPr>
                <w:rFonts w:eastAsia="Times New Roman"/>
                <w:lang w:val="en-GB" w:eastAsia="en-GB"/>
              </w:rPr>
              <w:t>7</w:t>
            </w:r>
          </w:p>
        </w:tc>
      </w:tr>
      <w:tr w:rsidR="00BD095C" w:rsidRPr="000231FE" w14:paraId="4ACE87D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9368F27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D1E82B0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  <w:r w:rsidRPr="003B13F4">
              <w:rPr>
                <w:color w:val="3E3D40"/>
                <w:shd w:val="clear" w:color="auto" w:fill="FFFFFF"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76888AA0" w14:textId="48640394" w:rsidR="00BD095C" w:rsidRPr="006033E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456846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+ (1 | Transect) + </w:t>
            </w:r>
            <w:r>
              <w:rPr>
                <w:rFonts w:eastAsia="Times New Roman"/>
                <w:lang w:val="en-GB" w:eastAsia="en-GB"/>
              </w:rPr>
              <w:br/>
            </w:r>
            <w:r w:rsidRPr="00456846">
              <w:rPr>
                <w:rFonts w:eastAsia="Times New Roman"/>
                <w:lang w:val="en-GB" w:eastAsia="en-GB"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6F3B2385" w14:textId="77777777" w:rsidR="00BD095C" w:rsidRPr="006033E8" w:rsidRDefault="00BD095C" w:rsidP="00CA2B5F">
            <w:pPr>
              <w:rPr>
                <w:color w:val="3E3D40"/>
                <w:shd w:val="clear" w:color="auto" w:fill="FFFFFF"/>
              </w:rPr>
            </w:pPr>
            <w:r w:rsidRPr="00456846">
              <w:rPr>
                <w:rFonts w:eastAsia="Times New Roman"/>
                <w:lang w:val="en-GB" w:eastAsia="en-GB"/>
              </w:rPr>
              <w:t>157.920</w:t>
            </w:r>
          </w:p>
        </w:tc>
      </w:tr>
      <w:tr w:rsidR="00BD095C" w:rsidRPr="000231FE" w14:paraId="0A9D0956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03E6446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499C678" w14:textId="77777777" w:rsidR="00BD095C" w:rsidRPr="003B13F4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3A5FB8F2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546DD1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2307E54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57BE861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Myotis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riparius</w:t>
            </w:r>
            <w:proofErr w:type="spellEnd"/>
          </w:p>
        </w:tc>
        <w:tc>
          <w:tcPr>
            <w:tcW w:w="567" w:type="dxa"/>
          </w:tcPr>
          <w:p w14:paraId="3D8EBDA9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280ECFDE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5B493876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6B5E5198" w14:textId="77777777" w:rsidTr="218ACCD2">
        <w:trPr>
          <w:trHeight w:val="290"/>
        </w:trPr>
        <w:tc>
          <w:tcPr>
            <w:tcW w:w="846" w:type="dxa"/>
            <w:noWrap/>
          </w:tcPr>
          <w:p w14:paraId="00F3A98B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1EBBD752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7402382" w14:textId="77777777" w:rsidR="00BD095C" w:rsidRPr="000700F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629EF27A" w14:textId="77777777" w:rsidR="00BD095C" w:rsidRPr="000700F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0700F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0700FC">
              <w:rPr>
                <w:b/>
                <w:bCs/>
              </w:rPr>
              <w:t xml:space="preserve">+ </w:t>
            </w:r>
            <w:proofErr w:type="spellStart"/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0700FC">
              <w:rPr>
                <w:b/>
                <w:bCs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6C91604" w14:textId="77777777" w:rsidR="00BD095C" w:rsidRPr="000700F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</w:rPr>
              <w:t>1552.907</w:t>
            </w:r>
          </w:p>
        </w:tc>
      </w:tr>
      <w:tr w:rsidR="00BD095C" w:rsidRPr="000231FE" w14:paraId="2B675E9B" w14:textId="77777777" w:rsidTr="218ACCD2">
        <w:trPr>
          <w:trHeight w:val="290"/>
        </w:trPr>
        <w:tc>
          <w:tcPr>
            <w:tcW w:w="846" w:type="dxa"/>
            <w:noWrap/>
          </w:tcPr>
          <w:p w14:paraId="1C6D32A0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243BE816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943642B" w14:textId="77777777" w:rsidR="00BD095C" w:rsidRPr="000700F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96686BD" w14:textId="153D1F9E" w:rsidR="00BD095C" w:rsidRPr="000700F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0700F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0700FC">
              <w:rPr>
                <w:b/>
                <w:bCs/>
              </w:rPr>
              <w:t xml:space="preserve">+ </w:t>
            </w:r>
            <w:proofErr w:type="spellStart"/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0700FC">
              <w:rPr>
                <w:b/>
                <w:bCs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0700FC">
              <w:rPr>
                <w:b/>
                <w:bCs/>
              </w:rPr>
              <w:t xml:space="preserve">+ (1 | Transect) + </w:t>
            </w:r>
            <w:r>
              <w:rPr>
                <w:b/>
                <w:bCs/>
              </w:rPr>
              <w:br/>
            </w:r>
            <w:r w:rsidRPr="000700FC">
              <w:rPr>
                <w:b/>
                <w:bCs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0D4BAE38" w14:textId="77777777" w:rsidR="00BD095C" w:rsidRPr="000700F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</w:rPr>
              <w:t>1555.012</w:t>
            </w:r>
          </w:p>
        </w:tc>
      </w:tr>
      <w:tr w:rsidR="00BD095C" w:rsidRPr="000231FE" w14:paraId="5066645A" w14:textId="77777777" w:rsidTr="218ACCD2">
        <w:trPr>
          <w:trHeight w:val="290"/>
        </w:trPr>
        <w:tc>
          <w:tcPr>
            <w:tcW w:w="846" w:type="dxa"/>
            <w:noWrap/>
          </w:tcPr>
          <w:p w14:paraId="37A525FE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55AF5844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2D9FE1F" w14:textId="77777777" w:rsidR="00BD095C" w:rsidRPr="000700F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FF6C7CC" w14:textId="77777777" w:rsidR="00BD095C" w:rsidRPr="000700F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0700F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0700FC">
              <w:rPr>
                <w:b/>
                <w:bCs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795BC375" w14:textId="77777777" w:rsidR="00BD095C" w:rsidRPr="000700F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0700FC">
              <w:rPr>
                <w:b/>
                <w:bCs/>
              </w:rPr>
              <w:t>1564.228</w:t>
            </w:r>
          </w:p>
        </w:tc>
      </w:tr>
      <w:tr w:rsidR="00BD095C" w:rsidRPr="000231FE" w14:paraId="7E7F19B4" w14:textId="77777777" w:rsidTr="218ACCD2">
        <w:trPr>
          <w:trHeight w:val="290"/>
        </w:trPr>
        <w:tc>
          <w:tcPr>
            <w:tcW w:w="846" w:type="dxa"/>
            <w:noWrap/>
          </w:tcPr>
          <w:p w14:paraId="0324AC7D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0F9D815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BE35899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n ~</w:t>
            </w:r>
          </w:p>
        </w:tc>
        <w:tc>
          <w:tcPr>
            <w:tcW w:w="5528" w:type="dxa"/>
            <w:noWrap/>
            <w:vAlign w:val="bottom"/>
          </w:tcPr>
          <w:p w14:paraId="5BCAD48D" w14:textId="4FBE696B" w:rsidR="00BD095C" w:rsidRPr="001D046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1D0468"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1D0468"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F48FF84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1566.209</w:t>
            </w:r>
          </w:p>
        </w:tc>
      </w:tr>
      <w:tr w:rsidR="00BD095C" w:rsidRPr="000231FE" w14:paraId="05EE3ED5" w14:textId="77777777" w:rsidTr="218ACCD2">
        <w:trPr>
          <w:trHeight w:val="290"/>
        </w:trPr>
        <w:tc>
          <w:tcPr>
            <w:tcW w:w="846" w:type="dxa"/>
            <w:noWrap/>
          </w:tcPr>
          <w:p w14:paraId="6D0A1BC7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7D89834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B53E6EC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n ~</w:t>
            </w:r>
          </w:p>
        </w:tc>
        <w:tc>
          <w:tcPr>
            <w:tcW w:w="5528" w:type="dxa"/>
            <w:noWrap/>
            <w:vAlign w:val="bottom"/>
          </w:tcPr>
          <w:p w14:paraId="2CCEB205" w14:textId="77777777" w:rsidR="00BD095C" w:rsidRPr="001D046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1D0468"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0902BD5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1609.111</w:t>
            </w:r>
          </w:p>
        </w:tc>
      </w:tr>
      <w:tr w:rsidR="00BD095C" w:rsidRPr="000231FE" w14:paraId="392DC4A4" w14:textId="77777777" w:rsidTr="218ACCD2">
        <w:trPr>
          <w:trHeight w:val="290"/>
        </w:trPr>
        <w:tc>
          <w:tcPr>
            <w:tcW w:w="846" w:type="dxa"/>
            <w:noWrap/>
          </w:tcPr>
          <w:p w14:paraId="1FED2A8D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8862D66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E889B83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n ~</w:t>
            </w:r>
          </w:p>
        </w:tc>
        <w:tc>
          <w:tcPr>
            <w:tcW w:w="5528" w:type="dxa"/>
            <w:noWrap/>
            <w:vAlign w:val="bottom"/>
          </w:tcPr>
          <w:p w14:paraId="59C2DB49" w14:textId="77777777" w:rsidR="00BD095C" w:rsidRPr="001D0468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1D0468"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3637289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1613.556</w:t>
            </w:r>
          </w:p>
        </w:tc>
      </w:tr>
      <w:tr w:rsidR="00BD095C" w:rsidRPr="000231FE" w14:paraId="46834602" w14:textId="77777777" w:rsidTr="218ACCD2">
        <w:trPr>
          <w:trHeight w:val="290"/>
        </w:trPr>
        <w:tc>
          <w:tcPr>
            <w:tcW w:w="846" w:type="dxa"/>
            <w:noWrap/>
          </w:tcPr>
          <w:p w14:paraId="2BDD9D5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FEB1E86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9FEF2CB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n ~</w:t>
            </w:r>
          </w:p>
        </w:tc>
        <w:tc>
          <w:tcPr>
            <w:tcW w:w="5528" w:type="dxa"/>
            <w:noWrap/>
            <w:vAlign w:val="bottom"/>
          </w:tcPr>
          <w:p w14:paraId="34B50FD1" w14:textId="48A73B37" w:rsidR="00BD095C" w:rsidRPr="001D0468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1D0468"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12C9600" w14:textId="77777777" w:rsidR="00BD095C" w:rsidRPr="001D0468" w:rsidRDefault="00BD095C" w:rsidP="00CA2B5F">
            <w:pPr>
              <w:rPr>
                <w:color w:val="3E3D40"/>
                <w:shd w:val="clear" w:color="auto" w:fill="FFFFFF"/>
              </w:rPr>
            </w:pPr>
            <w:r w:rsidRPr="001D0468">
              <w:t>1615.246</w:t>
            </w:r>
          </w:p>
        </w:tc>
      </w:tr>
      <w:tr w:rsidR="00BD095C" w:rsidRPr="000231FE" w14:paraId="4F6DA77B" w14:textId="77777777" w:rsidTr="218ACCD2">
        <w:trPr>
          <w:trHeight w:val="290"/>
        </w:trPr>
        <w:tc>
          <w:tcPr>
            <w:tcW w:w="846" w:type="dxa"/>
            <w:noWrap/>
          </w:tcPr>
          <w:p w14:paraId="3521838F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1C0CDB4" w14:textId="77777777" w:rsidR="00BD095C" w:rsidRPr="000231FE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CA05A8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  <w:vAlign w:val="bottom"/>
          </w:tcPr>
          <w:p w14:paraId="6EBE4C67" w14:textId="77777777" w:rsidR="00BD095C" w:rsidRDefault="00BD095C" w:rsidP="00CA2B5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bottom"/>
          </w:tcPr>
          <w:p w14:paraId="1585F751" w14:textId="77777777" w:rsidR="00BD095C" w:rsidRDefault="00BD095C" w:rsidP="00CA2B5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D095C" w:rsidRPr="000231FE" w14:paraId="5BCEA78F" w14:textId="77777777" w:rsidTr="218ACCD2">
        <w:trPr>
          <w:trHeight w:val="290"/>
        </w:trPr>
        <w:tc>
          <w:tcPr>
            <w:tcW w:w="2689" w:type="dxa"/>
            <w:gridSpan w:val="3"/>
            <w:noWrap/>
          </w:tcPr>
          <w:p w14:paraId="3CBEF758" w14:textId="77777777" w:rsidR="00BD095C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r>
              <w:rPr>
                <w:b/>
                <w:bCs/>
                <w:color w:val="3E3D40"/>
                <w:shd w:val="clear" w:color="auto" w:fill="FFFFFF"/>
              </w:rPr>
              <w:t>Flexible Forest Foragers</w:t>
            </w:r>
          </w:p>
        </w:tc>
        <w:tc>
          <w:tcPr>
            <w:tcW w:w="5528" w:type="dxa"/>
            <w:noWrap/>
          </w:tcPr>
          <w:p w14:paraId="0523C6C3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488CC782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7DB2C362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1FEF0EB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Pteronotus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gymnonotus</w:t>
            </w:r>
            <w:proofErr w:type="spellEnd"/>
          </w:p>
        </w:tc>
        <w:tc>
          <w:tcPr>
            <w:tcW w:w="567" w:type="dxa"/>
          </w:tcPr>
          <w:p w14:paraId="4C6D244A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1215F836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6FDFF479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3807D85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DFE8980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8EDD9ED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7CE3E8E" w14:textId="77777777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951C1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5E427ED0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825.721</w:t>
            </w:r>
          </w:p>
        </w:tc>
      </w:tr>
      <w:tr w:rsidR="00BD095C" w:rsidRPr="000231FE" w14:paraId="4A101E2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00449B8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F8CDAD4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9B3DFB1" w14:textId="1AC87034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951C1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(1 | Transect) + </w:t>
            </w:r>
            <w:r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449959A0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827.901</w:t>
            </w:r>
          </w:p>
        </w:tc>
      </w:tr>
      <w:tr w:rsidR="00BD095C" w:rsidRPr="000231FE" w14:paraId="21C3A326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7627006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670818D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6526E339" w14:textId="77777777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FE7FC38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829.755</w:t>
            </w:r>
          </w:p>
        </w:tc>
      </w:tr>
      <w:tr w:rsidR="00BD095C" w:rsidRPr="000231FE" w14:paraId="6AEC7C42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956A21F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B967DBE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1762ACE1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F8EF8D3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832.027</w:t>
            </w:r>
          </w:p>
        </w:tc>
      </w:tr>
      <w:tr w:rsidR="00BD095C" w:rsidRPr="000231FE" w14:paraId="6C43B0E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D67E65E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5FD5753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430BE750" w14:textId="116FB9DF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AB5D1F0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834.147</w:t>
            </w:r>
          </w:p>
        </w:tc>
      </w:tr>
      <w:tr w:rsidR="00BD095C" w:rsidRPr="000231FE" w14:paraId="3B0D02F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BE6DAD8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2668894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12927634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7CD539A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835.240</w:t>
            </w:r>
          </w:p>
        </w:tc>
      </w:tr>
      <w:tr w:rsidR="00BD095C" w:rsidRPr="000231FE" w14:paraId="6C8E053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D371378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4F2D1B6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32641B58" w14:textId="0759ABCF" w:rsidR="00BD095C" w:rsidRPr="00951C17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579CBD8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837.269</w:t>
            </w:r>
          </w:p>
        </w:tc>
      </w:tr>
      <w:tr w:rsidR="00BD095C" w:rsidRPr="000231FE" w14:paraId="5F6689B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F6C0B52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EFAFC91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4DB80DDB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28F879D4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4C61362A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BBEFBB0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Pteronotus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alitonus</w:t>
            </w:r>
            <w:proofErr w:type="spellEnd"/>
          </w:p>
        </w:tc>
        <w:tc>
          <w:tcPr>
            <w:tcW w:w="567" w:type="dxa"/>
          </w:tcPr>
          <w:p w14:paraId="68CA7B95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3AF3EBA8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3AA44E6B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1D223AA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867B430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D78617D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E40E043" w14:textId="05A59206" w:rsidR="00BD095C" w:rsidRPr="00951C17" w:rsidRDefault="008D214F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="00BD095C" w:rsidRPr="00A97B89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9E83ABD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2456.393</w:t>
            </w:r>
          </w:p>
        </w:tc>
      </w:tr>
      <w:tr w:rsidR="00BD095C" w:rsidRPr="000231FE" w14:paraId="0A967D48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531ECC4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75506F4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03F879C3" w14:textId="77777777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E63ED60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2456.641</w:t>
            </w:r>
          </w:p>
        </w:tc>
      </w:tr>
      <w:tr w:rsidR="00BD095C" w:rsidRPr="000231FE" w14:paraId="2468896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A50DAF1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AEC3AB3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7394B51F" w14:textId="0C31C5BE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951C1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AF56D22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2456.764</w:t>
            </w:r>
          </w:p>
        </w:tc>
      </w:tr>
      <w:tr w:rsidR="00BD095C" w:rsidRPr="000231FE" w14:paraId="1B1487B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96BAB93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2A215F9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6F31B6B0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13A77D8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2457.133</w:t>
            </w:r>
          </w:p>
        </w:tc>
      </w:tr>
      <w:tr w:rsidR="00BD095C" w:rsidRPr="000231FE" w14:paraId="3D9B197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DA64C31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FC5EB29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16DB6B60" w14:textId="63E7D4BD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 xml:space="preserve">+ (1 | Transect) + </w:t>
            </w:r>
            <w:r>
              <w:rPr>
                <w:rFonts w:eastAsia="Times New Roman"/>
                <w:lang w:val="en-GB" w:eastAsia="en-GB"/>
              </w:rPr>
              <w:br/>
            </w:r>
            <w:r w:rsidRPr="00A97B89">
              <w:rPr>
                <w:rFonts w:eastAsia="Times New Roman"/>
                <w:lang w:val="en-GB" w:eastAsia="en-GB"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7AB2EF81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2459.124</w:t>
            </w:r>
          </w:p>
        </w:tc>
      </w:tr>
      <w:tr w:rsidR="00BD095C" w:rsidRPr="000231FE" w14:paraId="41880A4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22C5F12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B47E68A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10643466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F3AE59F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2459.284</w:t>
            </w:r>
          </w:p>
        </w:tc>
      </w:tr>
      <w:tr w:rsidR="00BD095C" w:rsidRPr="000231FE" w14:paraId="246E2EC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AFF605F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220EBC9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54025E9A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79F418F4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2459.934</w:t>
            </w:r>
          </w:p>
        </w:tc>
      </w:tr>
      <w:tr w:rsidR="00BD095C" w:rsidRPr="000231FE" w14:paraId="0B61E8E8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2050539" w14:textId="77777777" w:rsidR="00BD095C" w:rsidRPr="00CD5257" w:rsidRDefault="00BD095C" w:rsidP="00CA2B5F">
            <w:pPr>
              <w:jc w:val="left"/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5A62464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51CECB25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5543AD6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7F5301C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630B27F" w14:textId="77777777" w:rsidR="00BD095C" w:rsidRDefault="00BD095C" w:rsidP="00CA2B5F">
            <w:pPr>
              <w:jc w:val="left"/>
              <w:rPr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Pteronotus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>
              <w:rPr>
                <w:color w:val="3E3D40"/>
                <w:shd w:val="clear" w:color="auto" w:fill="FFFFFF"/>
              </w:rPr>
              <w:t xml:space="preserve">cf.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rubiginosus</w:t>
            </w:r>
            <w:proofErr w:type="spellEnd"/>
          </w:p>
        </w:tc>
        <w:tc>
          <w:tcPr>
            <w:tcW w:w="567" w:type="dxa"/>
          </w:tcPr>
          <w:p w14:paraId="553C7E0A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0CBC1F8D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28131680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5EF1167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E77B12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0D486ED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44916CD" w14:textId="77777777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951C1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72FC951B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1775.579</w:t>
            </w:r>
          </w:p>
        </w:tc>
      </w:tr>
      <w:tr w:rsidR="00BD095C" w:rsidRPr="000231FE" w14:paraId="27C2B88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1F764D6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AE459E1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5558FB68" w14:textId="77777777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951C1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51B1A98F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1776.13</w:t>
            </w:r>
            <w:r w:rsidRPr="00951C17">
              <w:rPr>
                <w:rFonts w:eastAsia="Times New Roman"/>
                <w:b/>
                <w:bCs/>
                <w:lang w:val="en-GB" w:eastAsia="en-GB"/>
              </w:rPr>
              <w:t>1</w:t>
            </w:r>
          </w:p>
        </w:tc>
      </w:tr>
      <w:tr w:rsidR="00BD095C" w:rsidRPr="000231FE" w14:paraId="220A201B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42EDEBF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5244A4F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C439B88" w14:textId="5A3D6F23" w:rsidR="00BD095C" w:rsidRPr="00951C17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951C17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951C17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b/>
                <w:bCs/>
                <w:lang w:val="en-GB" w:eastAsia="en-GB"/>
              </w:rPr>
              <w:t xml:space="preserve"> </w:t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 xml:space="preserve">+ (1 | Transect) + </w:t>
            </w:r>
            <w:r>
              <w:rPr>
                <w:rFonts w:eastAsia="Times New Roman"/>
                <w:b/>
                <w:bCs/>
                <w:lang w:val="en-GB" w:eastAsia="en-GB"/>
              </w:rPr>
              <w:br/>
            </w:r>
            <w:r w:rsidRPr="00A97B89">
              <w:rPr>
                <w:rFonts w:eastAsia="Times New Roman"/>
                <w:b/>
                <w:bCs/>
                <w:lang w:val="en-GB" w:eastAsia="en-GB"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68B27A49" w14:textId="77777777" w:rsidR="00BD095C" w:rsidRPr="00951C1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b/>
                <w:bCs/>
                <w:lang w:val="en-GB" w:eastAsia="en-GB"/>
              </w:rPr>
              <w:t>1777.657</w:t>
            </w:r>
          </w:p>
        </w:tc>
      </w:tr>
      <w:tr w:rsidR="00BD095C" w:rsidRPr="000231FE" w14:paraId="0253416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97E80A0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5196BA5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3B43539C" w14:textId="2731AFB9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0EB6A21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1778.264</w:t>
            </w:r>
          </w:p>
        </w:tc>
      </w:tr>
      <w:tr w:rsidR="00BD095C" w:rsidRPr="000231FE" w14:paraId="37DC4C3C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F006528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D35827A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68DB7615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64DF5D2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1792.464</w:t>
            </w:r>
          </w:p>
        </w:tc>
      </w:tr>
      <w:tr w:rsidR="00BD095C" w:rsidRPr="000231FE" w14:paraId="3E0F1B3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9657690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48220D7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6F32D096" w14:textId="77777777" w:rsidR="00BD095C" w:rsidRPr="00951C1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B790DB2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1792.48</w:t>
            </w:r>
            <w:r w:rsidRPr="00951C17">
              <w:rPr>
                <w:rFonts w:eastAsia="Times New Roman"/>
                <w:lang w:val="en-GB" w:eastAsia="en-GB"/>
              </w:rPr>
              <w:t>6</w:t>
            </w:r>
          </w:p>
        </w:tc>
      </w:tr>
      <w:tr w:rsidR="00BD095C" w:rsidRPr="000231FE" w14:paraId="0D73FCB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494C820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ACE7314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951C17">
              <w:t>n ~</w:t>
            </w:r>
          </w:p>
        </w:tc>
        <w:tc>
          <w:tcPr>
            <w:tcW w:w="5528" w:type="dxa"/>
            <w:noWrap/>
            <w:vAlign w:val="bottom"/>
          </w:tcPr>
          <w:p w14:paraId="1D219EFC" w14:textId="033E09C3" w:rsidR="00BD095C" w:rsidRPr="00951C17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A97B89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DDCDF6C" w14:textId="77777777" w:rsidR="00BD095C" w:rsidRPr="00951C17" w:rsidRDefault="00BD095C" w:rsidP="00CA2B5F">
            <w:pPr>
              <w:rPr>
                <w:color w:val="3E3D40"/>
                <w:shd w:val="clear" w:color="auto" w:fill="FFFFFF"/>
              </w:rPr>
            </w:pPr>
            <w:r w:rsidRPr="00A97B89">
              <w:rPr>
                <w:rFonts w:eastAsia="Times New Roman"/>
                <w:lang w:val="en-GB" w:eastAsia="en-GB"/>
              </w:rPr>
              <w:t>1794.50</w:t>
            </w:r>
            <w:r w:rsidRPr="00951C17">
              <w:rPr>
                <w:rFonts w:eastAsia="Times New Roman"/>
                <w:lang w:val="en-GB" w:eastAsia="en-GB"/>
              </w:rPr>
              <w:t>5</w:t>
            </w:r>
          </w:p>
        </w:tc>
      </w:tr>
      <w:tr w:rsidR="00BD095C" w:rsidRPr="000231FE" w14:paraId="18AF82E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5B2C116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5A64335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766D1667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52015891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75A8872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03E862E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9AE6283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52060039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4B43733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5305086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D56ED5D" w14:textId="77777777" w:rsidR="00BD095C" w:rsidRPr="00CD5257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CD5257">
              <w:rPr>
                <w:b/>
                <w:bCs/>
                <w:color w:val="3E3D40"/>
                <w:shd w:val="clear" w:color="auto" w:fill="FFFFFF"/>
              </w:rPr>
              <w:t>Edge Foragers</w:t>
            </w:r>
          </w:p>
        </w:tc>
        <w:tc>
          <w:tcPr>
            <w:tcW w:w="567" w:type="dxa"/>
          </w:tcPr>
          <w:p w14:paraId="6ADCFA26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3A757D30" w14:textId="77777777" w:rsidR="00BD095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48507E2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11309FD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31FDD31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Cormura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brevirostris</w:t>
            </w:r>
            <w:proofErr w:type="spellEnd"/>
          </w:p>
        </w:tc>
        <w:tc>
          <w:tcPr>
            <w:tcW w:w="567" w:type="dxa"/>
          </w:tcPr>
          <w:p w14:paraId="787553C0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481ADA5F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49385563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03F7D3EA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171C684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4D978A3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5F5F861" w14:textId="43A70BBA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br/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3846820C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524.520</w:t>
            </w:r>
          </w:p>
        </w:tc>
      </w:tr>
      <w:tr w:rsidR="00BD095C" w:rsidRPr="000231FE" w14:paraId="06A31B9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5896B68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3EA65DA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22521358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1BCE4D2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525.402</w:t>
            </w:r>
          </w:p>
        </w:tc>
      </w:tr>
      <w:tr w:rsidR="00BD095C" w:rsidRPr="000231FE" w14:paraId="3D81A3BF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A6543E5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9EA8733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55195A8" w14:textId="2AAA258F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75E7179C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525.542</w:t>
            </w:r>
          </w:p>
        </w:tc>
      </w:tr>
      <w:tr w:rsidR="00BD095C" w:rsidRPr="000231FE" w14:paraId="1CB012E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173BBC4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FF71ED4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06666F94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2D33BF6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527.525</w:t>
            </w:r>
          </w:p>
        </w:tc>
      </w:tr>
      <w:tr w:rsidR="00BD095C" w:rsidRPr="000231FE" w14:paraId="3E74D236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9D0F24B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FEBF5B2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A3D8E53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689C5C5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589.172</w:t>
            </w:r>
          </w:p>
        </w:tc>
      </w:tr>
      <w:tr w:rsidR="00BD095C" w:rsidRPr="000231FE" w14:paraId="65DFA8F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2B12B93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1E16499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3EDCEBEB" w14:textId="43C37E0E" w:rsidR="00BD095C" w:rsidRPr="005E287C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C5361E7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589.855</w:t>
            </w:r>
          </w:p>
        </w:tc>
      </w:tr>
      <w:tr w:rsidR="00BD095C" w:rsidRPr="000231FE" w14:paraId="2D59C7CC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062FC74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07BC25D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6DC238F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64CDA26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589.958</w:t>
            </w:r>
          </w:p>
        </w:tc>
      </w:tr>
      <w:tr w:rsidR="00BD095C" w:rsidRPr="000231FE" w14:paraId="614C884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852B320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7AEC08B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161D803F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4CDAC02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4409351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01473BE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lastRenderedPageBreak/>
              <w:t>Centronycteris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maximiliani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>/ centralis</w:t>
            </w:r>
          </w:p>
        </w:tc>
        <w:tc>
          <w:tcPr>
            <w:tcW w:w="567" w:type="dxa"/>
          </w:tcPr>
          <w:p w14:paraId="3BA90E19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5F8EB942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01661390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69AE812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0464232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26635C2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762912CA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0C2BBE2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2832.336</w:t>
            </w:r>
          </w:p>
        </w:tc>
      </w:tr>
      <w:tr w:rsidR="00BD095C" w:rsidRPr="000231FE" w14:paraId="161FC546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69E7E67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9641433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F67E01D" w14:textId="34A3500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F0D8E7B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2833.596</w:t>
            </w:r>
          </w:p>
        </w:tc>
      </w:tr>
      <w:tr w:rsidR="00BD095C" w:rsidRPr="000231FE" w14:paraId="36BD4B9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BDFD7EF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56BCCEF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03A1AFE4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CE560BE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2836.077</w:t>
            </w:r>
          </w:p>
        </w:tc>
      </w:tr>
      <w:tr w:rsidR="00BD095C" w:rsidRPr="000231FE" w14:paraId="05876E1A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709AF5B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999052E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E68AEB9" w14:textId="11740EDE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(1 | Transect) + </w:t>
            </w:r>
            <w:r>
              <w:rPr>
                <w:rFonts w:eastAsia="Times New Roman"/>
                <w:lang w:val="en-GB" w:eastAsia="en-GB"/>
              </w:rPr>
              <w:br/>
            </w:r>
            <w:r w:rsidRPr="005E287C">
              <w:rPr>
                <w:rFonts w:eastAsia="Times New Roman"/>
                <w:lang w:val="en-GB" w:eastAsia="en-GB"/>
              </w:rPr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0103B019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836.96</w:t>
            </w:r>
          </w:p>
        </w:tc>
      </w:tr>
      <w:tr w:rsidR="00BD095C" w:rsidRPr="000231FE" w14:paraId="364CCA30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79785B5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AF140CF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4502DCD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2F9DAD4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882.936</w:t>
            </w:r>
          </w:p>
        </w:tc>
      </w:tr>
      <w:tr w:rsidR="00BD095C" w:rsidRPr="000231FE" w14:paraId="7029C0F2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AF55EBE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240678D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BD185D5" w14:textId="250C10A4" w:rsidR="00BD095C" w:rsidRPr="005E287C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0080EBA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883.696</w:t>
            </w:r>
          </w:p>
        </w:tc>
      </w:tr>
      <w:tr w:rsidR="00BD095C" w:rsidRPr="000231FE" w14:paraId="78F3F478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CDBF9C8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6E0A167D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140DB964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D8DEE18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886.056</w:t>
            </w:r>
          </w:p>
        </w:tc>
      </w:tr>
      <w:tr w:rsidR="00BD095C" w:rsidRPr="000231FE" w14:paraId="5E36D27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1F69335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B7A3C96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0B73024A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562B8269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61DB04F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834A3F3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Peropteryx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kappleri</w:t>
            </w:r>
            <w:proofErr w:type="spellEnd"/>
          </w:p>
        </w:tc>
        <w:tc>
          <w:tcPr>
            <w:tcW w:w="567" w:type="dxa"/>
          </w:tcPr>
          <w:p w14:paraId="16828C21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2946825D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1104025B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4DE8A052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A5B7D5C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2E4FA48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7562570C" w14:textId="6F917890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58B25EB8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324.164</w:t>
            </w:r>
          </w:p>
        </w:tc>
      </w:tr>
      <w:tr w:rsidR="00BD095C" w:rsidRPr="000231FE" w14:paraId="52531FC0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05B3DB5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75B3360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00CED600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9F475AD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325.739</w:t>
            </w:r>
          </w:p>
        </w:tc>
      </w:tr>
      <w:tr w:rsidR="00BD095C" w:rsidRPr="000231FE" w14:paraId="24E8910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9F5ED0A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A938A86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936141E" w14:textId="1FA593A2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br/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4AAE89C8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328.431</w:t>
            </w:r>
          </w:p>
        </w:tc>
      </w:tr>
      <w:tr w:rsidR="00BD095C" w:rsidRPr="000231FE" w14:paraId="3CEEBF7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9117FEF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F65AFFD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7B1D77A4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483BCCC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329.548</w:t>
            </w:r>
          </w:p>
        </w:tc>
      </w:tr>
      <w:tr w:rsidR="00BD095C" w:rsidRPr="000231FE" w14:paraId="178ED79E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E332A05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BDFBEBB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51A4FF9F" w14:textId="3AC3A750" w:rsidR="00BD095C" w:rsidRPr="005E287C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1EF61FC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378.069</w:t>
            </w:r>
          </w:p>
        </w:tc>
      </w:tr>
      <w:tr w:rsidR="00BD095C" w:rsidRPr="000231FE" w14:paraId="307F2B1F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DF27E6C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AE8CDA7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10264009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6734DDF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380.900</w:t>
            </w:r>
          </w:p>
        </w:tc>
      </w:tr>
      <w:tr w:rsidR="00BD095C" w:rsidRPr="000231FE" w14:paraId="64E2F936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9A60634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148A660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B236E2B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946316E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382.126</w:t>
            </w:r>
          </w:p>
        </w:tc>
      </w:tr>
      <w:tr w:rsidR="00BD095C" w:rsidRPr="000231FE" w14:paraId="2C617F7F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27F8BEB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227A784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66523137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7A370902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2CFB62BA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3650906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Peropteryx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macrotis</w:t>
            </w:r>
            <w:proofErr w:type="spellEnd"/>
          </w:p>
        </w:tc>
        <w:tc>
          <w:tcPr>
            <w:tcW w:w="567" w:type="dxa"/>
          </w:tcPr>
          <w:p w14:paraId="4617F582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20325D43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47308F6F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6E01546A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3074566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8FE2D01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A1135C4" w14:textId="52E22114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1484EBC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696.556</w:t>
            </w:r>
          </w:p>
        </w:tc>
      </w:tr>
      <w:tr w:rsidR="00BD095C" w:rsidRPr="000231FE" w14:paraId="19395A40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41069B5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4B420B1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4D56FB45" w14:textId="7169FF0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br/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1CF25F29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699.403</w:t>
            </w:r>
          </w:p>
        </w:tc>
      </w:tr>
      <w:tr w:rsidR="00BD095C" w:rsidRPr="000231FE" w14:paraId="5223645B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847FF20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D13391B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582896A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6BDE81B8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710.847</w:t>
            </w:r>
          </w:p>
        </w:tc>
      </w:tr>
      <w:tr w:rsidR="00BD095C" w:rsidRPr="000231FE" w14:paraId="0AEB921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2CDE248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F6EBB3A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76115617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</w:t>
            </w: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220AF23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713.381</w:t>
            </w:r>
          </w:p>
        </w:tc>
      </w:tr>
      <w:tr w:rsidR="00BD095C" w:rsidRPr="000231FE" w14:paraId="0C393347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A4FE43B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5F3728B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577E006F" w14:textId="0FD36ED0" w:rsidR="00BD095C" w:rsidRPr="005E287C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7E3762C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773.567</w:t>
            </w:r>
          </w:p>
        </w:tc>
      </w:tr>
      <w:tr w:rsidR="00BD095C" w:rsidRPr="000231FE" w14:paraId="59423BF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970F49A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D646833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1FFE4578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78BBD75E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798.948</w:t>
            </w:r>
          </w:p>
        </w:tc>
      </w:tr>
      <w:tr w:rsidR="00BD095C" w:rsidRPr="000231FE" w14:paraId="3067B18F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D044914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8745AE3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72CF690A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19FD95C7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800.654</w:t>
            </w:r>
          </w:p>
        </w:tc>
      </w:tr>
      <w:tr w:rsidR="00BD095C" w:rsidRPr="000231FE" w14:paraId="6435A7E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1513929E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AEC7ECF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4DC982A5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46A5DDAA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7F50A16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97777B9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Saccopteryx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bilineata</w:t>
            </w:r>
            <w:proofErr w:type="spellEnd"/>
          </w:p>
        </w:tc>
        <w:tc>
          <w:tcPr>
            <w:tcW w:w="567" w:type="dxa"/>
          </w:tcPr>
          <w:p w14:paraId="7738EB7D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5DAF2134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2299BF67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51C850E0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34C6466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4B48CA0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0D839B5D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CEBEBF8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2158.266</w:t>
            </w:r>
          </w:p>
        </w:tc>
      </w:tr>
      <w:tr w:rsidR="00BD095C" w:rsidRPr="000231FE" w14:paraId="01B413D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0CD37BAB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283BFDE1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20876167" w14:textId="17DEE950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br/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04B07CE5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2160.289</w:t>
            </w:r>
          </w:p>
        </w:tc>
      </w:tr>
      <w:tr w:rsidR="00BD095C" w:rsidRPr="000231FE" w14:paraId="0BC1CDB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468FC5C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AA6418B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572D6675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3C0852D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2194.951</w:t>
            </w:r>
          </w:p>
        </w:tc>
      </w:tr>
      <w:tr w:rsidR="00BD095C" w:rsidRPr="000231FE" w14:paraId="0B262BC8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4FCB793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E1B45B1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474D4F1F" w14:textId="43E48513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7BE13E76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196.387</w:t>
            </w:r>
          </w:p>
        </w:tc>
      </w:tr>
      <w:tr w:rsidR="00BD095C" w:rsidRPr="000231FE" w14:paraId="5808BDA3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26A5552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5458176F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5287E5B3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4283DED7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215.687</w:t>
            </w:r>
          </w:p>
        </w:tc>
      </w:tr>
      <w:tr w:rsidR="00BD095C" w:rsidRPr="000231FE" w14:paraId="3B5BD4EF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626006C1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8F01393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4D2BB2BD" w14:textId="0137609C" w:rsidR="00BD095C" w:rsidRPr="005E287C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074C950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243.731</w:t>
            </w:r>
          </w:p>
        </w:tc>
      </w:tr>
      <w:tr w:rsidR="00BD095C" w:rsidRPr="000231FE" w14:paraId="17BFDF90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4D04AA9E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712486A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370DC42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BBE89F9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246.840</w:t>
            </w:r>
          </w:p>
        </w:tc>
      </w:tr>
      <w:tr w:rsidR="00BD095C" w:rsidRPr="000231FE" w14:paraId="5B8D6C03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36F06371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3F23AE82" w14:textId="77777777" w:rsidR="00BD095C" w:rsidRPr="005E287C" w:rsidRDefault="00BD095C" w:rsidP="00CA2B5F"/>
        </w:tc>
        <w:tc>
          <w:tcPr>
            <w:tcW w:w="5528" w:type="dxa"/>
            <w:noWrap/>
          </w:tcPr>
          <w:p w14:paraId="56EA7D81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7CDD9441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0B8291B9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B75863B" w14:textId="77777777" w:rsidR="00BD095C" w:rsidRPr="00CD5257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Saccopteryx</w:t>
            </w:r>
            <w:proofErr w:type="spellEnd"/>
            <w:r w:rsidRPr="00CD5257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proofErr w:type="spellStart"/>
            <w:r w:rsidRPr="00CD5257">
              <w:rPr>
                <w:i/>
                <w:iCs/>
                <w:color w:val="3E3D40"/>
                <w:shd w:val="clear" w:color="auto" w:fill="FFFFFF"/>
              </w:rPr>
              <w:t>leptura</w:t>
            </w:r>
            <w:proofErr w:type="spellEnd"/>
          </w:p>
        </w:tc>
        <w:tc>
          <w:tcPr>
            <w:tcW w:w="567" w:type="dxa"/>
          </w:tcPr>
          <w:p w14:paraId="46AB68CA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528" w:type="dxa"/>
            <w:noWrap/>
          </w:tcPr>
          <w:p w14:paraId="38DFE1AE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</w:p>
        </w:tc>
        <w:tc>
          <w:tcPr>
            <w:tcW w:w="1134" w:type="dxa"/>
            <w:noWrap/>
          </w:tcPr>
          <w:p w14:paraId="7FE190F2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</w:tr>
      <w:tr w:rsidR="00BD095C" w:rsidRPr="000231FE" w14:paraId="2E419724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B1D18C9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64CA1CD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14E7F397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178B196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972.092</w:t>
            </w:r>
          </w:p>
        </w:tc>
      </w:tr>
      <w:tr w:rsidR="00BD095C" w:rsidRPr="000231FE" w14:paraId="290B316C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5501D24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0D7AB87C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38042EAF" w14:textId="468EDDDA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proofErr w:type="spellStart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b/>
                <w:bCs/>
                <w:i/>
                <w:iCs/>
                <w:lang w:val="en-GB" w:eastAsia="en-GB"/>
              </w:rPr>
              <w:t>Distance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 xml:space="preserve"> + (1 | Transect) +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br/>
              <w:t>(1 | Season)</w:t>
            </w:r>
          </w:p>
        </w:tc>
        <w:tc>
          <w:tcPr>
            <w:tcW w:w="1134" w:type="dxa"/>
            <w:noWrap/>
            <w:vAlign w:val="bottom"/>
          </w:tcPr>
          <w:p w14:paraId="137FCDE9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974.278</w:t>
            </w:r>
          </w:p>
        </w:tc>
      </w:tr>
      <w:tr w:rsidR="00BD095C" w:rsidRPr="000231FE" w14:paraId="5BE2DCD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D73C48B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4D47C6D6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</w:rPr>
              <w:t>n ~</w:t>
            </w:r>
          </w:p>
        </w:tc>
        <w:tc>
          <w:tcPr>
            <w:tcW w:w="5528" w:type="dxa"/>
            <w:noWrap/>
            <w:vAlign w:val="bottom"/>
          </w:tcPr>
          <w:p w14:paraId="55A3DE60" w14:textId="77777777" w:rsidR="00BD095C" w:rsidRPr="005E287C" w:rsidRDefault="00BD095C" w:rsidP="00CA2B5F">
            <w:pPr>
              <w:rPr>
                <w:b/>
                <w:bCs/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b/>
                <w:bCs/>
                <w:i/>
                <w:iCs/>
                <w:color w:val="3E3D40"/>
                <w:shd w:val="clear" w:color="auto" w:fill="FFFFFF"/>
              </w:rPr>
              <w:t>Strata</w:t>
            </w:r>
            <w:r w:rsidRPr="005E287C">
              <w:rPr>
                <w:b/>
                <w:b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b/>
                <w:bCs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0A96F287" w14:textId="77777777" w:rsidR="00BD095C" w:rsidRPr="005E287C" w:rsidRDefault="00BD095C" w:rsidP="00CA2B5F">
            <w:pPr>
              <w:rPr>
                <w:b/>
                <w:b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b/>
                <w:bCs/>
                <w:lang w:val="en-GB" w:eastAsia="en-GB"/>
              </w:rPr>
              <w:t>1987.207</w:t>
            </w:r>
          </w:p>
        </w:tc>
      </w:tr>
      <w:tr w:rsidR="00BD095C" w:rsidRPr="000231FE" w14:paraId="5BF13CB5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293FF07D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14F9BBF6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4BAC89F5" w14:textId="7DEC4979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3B13F4">
              <w:rPr>
                <w:i/>
                <w:iCs/>
                <w:color w:val="3E3D40"/>
                <w:shd w:val="clear" w:color="auto" w:fill="FFFFFF"/>
              </w:rPr>
              <w:t>Strata</w:t>
            </w:r>
            <w:r w:rsidRPr="003B13F4">
              <w:rPr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 xml:space="preserve">+ </w:t>
            </w:r>
            <w:r w:rsidR="008D214F"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Pr="00456846">
              <w:rPr>
                <w:rFonts w:eastAsia="Times New Roman"/>
                <w:lang w:val="en-GB" w:eastAsia="en-GB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353561AF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989.261</w:t>
            </w:r>
          </w:p>
        </w:tc>
      </w:tr>
      <w:tr w:rsidR="00BD095C" w:rsidRPr="000231FE" w14:paraId="63D1629D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50B2C631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56A28DA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04AE3859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proofErr w:type="spellStart"/>
            <w:r w:rsidRPr="003B13F4">
              <w:rPr>
                <w:i/>
                <w:iCs/>
                <w:color w:val="3E3D40"/>
                <w:shd w:val="clear" w:color="auto" w:fill="FFFFFF"/>
              </w:rPr>
              <w:t>ForestType</w:t>
            </w:r>
            <w:proofErr w:type="spellEnd"/>
            <w:r w:rsidRPr="003B13F4">
              <w:rPr>
                <w:i/>
                <w:iCs/>
                <w:color w:val="3E3D40"/>
                <w:shd w:val="clear" w:color="auto" w:fill="FFFFFF"/>
              </w:rPr>
              <w:t xml:space="preserve"> </w:t>
            </w:r>
            <w:r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AB45944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087.837</w:t>
            </w:r>
          </w:p>
        </w:tc>
      </w:tr>
      <w:tr w:rsidR="00BD095C" w:rsidRPr="000231FE" w14:paraId="38C5E781" w14:textId="77777777" w:rsidTr="218ACCD2">
        <w:trPr>
          <w:trHeight w:val="290"/>
        </w:trPr>
        <w:tc>
          <w:tcPr>
            <w:tcW w:w="2122" w:type="dxa"/>
            <w:gridSpan w:val="2"/>
            <w:noWrap/>
          </w:tcPr>
          <w:p w14:paraId="72C103DD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</w:tcPr>
          <w:p w14:paraId="71BE2586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noWrap/>
            <w:vAlign w:val="bottom"/>
          </w:tcPr>
          <w:p w14:paraId="26B289C8" w14:textId="77777777" w:rsidR="00BD095C" w:rsidRPr="005E287C" w:rsidRDefault="00BD095C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1 + (1 | Transect) + (1 | Season)</w:t>
            </w:r>
          </w:p>
        </w:tc>
        <w:tc>
          <w:tcPr>
            <w:tcW w:w="1134" w:type="dxa"/>
            <w:noWrap/>
            <w:vAlign w:val="bottom"/>
          </w:tcPr>
          <w:p w14:paraId="2A5C7A20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097.085</w:t>
            </w:r>
          </w:p>
        </w:tc>
      </w:tr>
      <w:tr w:rsidR="00BD095C" w:rsidRPr="000231FE" w14:paraId="7B29C719" w14:textId="77777777" w:rsidTr="218ACCD2">
        <w:trPr>
          <w:trHeight w:val="290"/>
        </w:trPr>
        <w:tc>
          <w:tcPr>
            <w:tcW w:w="2122" w:type="dxa"/>
            <w:gridSpan w:val="2"/>
            <w:tcBorders>
              <w:bottom w:val="single" w:sz="4" w:space="0" w:color="auto"/>
            </w:tcBorders>
            <w:noWrap/>
          </w:tcPr>
          <w:p w14:paraId="1B4F1D74" w14:textId="77777777" w:rsidR="00BD095C" w:rsidRDefault="00BD095C" w:rsidP="00CA2B5F">
            <w:pPr>
              <w:rPr>
                <w:color w:val="3E3D40"/>
                <w:shd w:val="clear" w:color="auto" w:fill="FFFFFF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299999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t>n ~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noWrap/>
            <w:vAlign w:val="bottom"/>
          </w:tcPr>
          <w:p w14:paraId="67F64DBC" w14:textId="5C4B9C78" w:rsidR="00BD095C" w:rsidRPr="005E287C" w:rsidRDefault="008D214F" w:rsidP="00CA2B5F">
            <w:pPr>
              <w:rPr>
                <w:i/>
                <w:iCs/>
                <w:color w:val="3E3D40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lang w:val="en-GB" w:eastAsia="en-GB"/>
              </w:rPr>
              <w:t>Distance</w:t>
            </w:r>
            <w:r w:rsidR="00BD095C" w:rsidRPr="00456846">
              <w:rPr>
                <w:rFonts w:eastAsia="Times New Roman"/>
                <w:lang w:val="en-GB" w:eastAsia="en-GB"/>
              </w:rPr>
              <w:t xml:space="preserve"> </w:t>
            </w:r>
            <w:r w:rsidR="00BD095C" w:rsidRPr="005E287C">
              <w:rPr>
                <w:rFonts w:eastAsia="Times New Roman"/>
                <w:lang w:val="en-GB" w:eastAsia="en-GB"/>
              </w:rPr>
              <w:t>+ (1 | Transect) + (1 | Seaso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F110640" w14:textId="77777777" w:rsidR="00BD095C" w:rsidRPr="005E287C" w:rsidRDefault="00BD095C" w:rsidP="00CA2B5F">
            <w:pPr>
              <w:rPr>
                <w:color w:val="3E3D40"/>
                <w:shd w:val="clear" w:color="auto" w:fill="FFFFFF"/>
              </w:rPr>
            </w:pPr>
            <w:r w:rsidRPr="005E287C">
              <w:rPr>
                <w:rFonts w:eastAsia="Times New Roman"/>
                <w:lang w:val="en-GB" w:eastAsia="en-GB"/>
              </w:rPr>
              <w:t>2098.459</w:t>
            </w:r>
          </w:p>
        </w:tc>
      </w:tr>
    </w:tbl>
    <w:p w14:paraId="0CC8020C" w14:textId="77777777" w:rsidR="00BD095C" w:rsidRDefault="00BD095C" w:rsidP="00BD095C">
      <w:pPr>
        <w:spacing w:after="160" w:line="259" w:lineRule="auto"/>
        <w:jc w:val="left"/>
      </w:pPr>
    </w:p>
    <w:p w14:paraId="7003327D" w14:textId="77777777" w:rsidR="00BD095C" w:rsidRDefault="00BD095C" w:rsidP="00BD095C">
      <w:pPr>
        <w:spacing w:after="160" w:line="259" w:lineRule="auto"/>
        <w:jc w:val="left"/>
      </w:pPr>
      <w:r>
        <w:t xml:space="preserve"> </w:t>
      </w:r>
    </w:p>
    <w:p w14:paraId="0790F9E6" w14:textId="0646DEA4" w:rsidR="00172F7B" w:rsidRDefault="008D214F" w:rsidP="00BD095C">
      <w:pPr>
        <w:spacing w:after="160" w:line="259" w:lineRule="auto"/>
        <w:jc w:val="left"/>
      </w:pPr>
    </w:p>
    <w:sectPr w:rsidR="0017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NjI1sjQ1NbA0NjBR0lEKTi0uzszPAykwrAUAS3cAvSwAAAA="/>
  </w:docVars>
  <w:rsids>
    <w:rsidRoot w:val="00BD095C"/>
    <w:rsid w:val="00472DF9"/>
    <w:rsid w:val="004A6692"/>
    <w:rsid w:val="008D214F"/>
    <w:rsid w:val="0091392D"/>
    <w:rsid w:val="00A90592"/>
    <w:rsid w:val="00BD095C"/>
    <w:rsid w:val="00C161B2"/>
    <w:rsid w:val="00CB4544"/>
    <w:rsid w:val="00F177F4"/>
    <w:rsid w:val="218ACCD2"/>
    <w:rsid w:val="2402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860F"/>
  <w15:chartTrackingRefBased/>
  <w15:docId w15:val="{7FA98A5C-DC71-44A5-BB8E-EBF5FEDF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95C"/>
    <w:pPr>
      <w:spacing w:after="0" w:line="340" w:lineRule="atLeast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95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EastAsia" w:hAnsi="Times New Roman" w:cs="Times New Roman"/>
      <w:color w:val="000000"/>
      <w:sz w:val="20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0</Words>
  <Characters>6275</Characters>
  <Application>Microsoft Office Word</Application>
  <DocSecurity>0</DocSecurity>
  <Lines>52</Lines>
  <Paragraphs>14</Paragraphs>
  <ScaleCrop>false</ScaleCrop>
  <Company/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Yoh</dc:creator>
  <cp:keywords/>
  <dc:description/>
  <cp:lastModifiedBy>Natalie Yoh</cp:lastModifiedBy>
  <cp:revision>6</cp:revision>
  <dcterms:created xsi:type="dcterms:W3CDTF">2022-06-24T13:56:00Z</dcterms:created>
  <dcterms:modified xsi:type="dcterms:W3CDTF">2022-06-27T19:43:00Z</dcterms:modified>
</cp:coreProperties>
</file>